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4F2B7B" w14:textId="77777777" w:rsidR="0016737A" w:rsidRDefault="0016737A" w:rsidP="00D15AC3">
      <w:pPr>
        <w:spacing w:after="0" w:line="240" w:lineRule="auto"/>
        <w:rPr>
          <w:rFonts w:ascii="Times New Roman" w:hAnsi="Times New Roman" w:cs="Times New Roman"/>
        </w:rPr>
      </w:pPr>
    </w:p>
    <w:p w14:paraId="0D51C9A5" w14:textId="06138190" w:rsidR="00D15AC3" w:rsidRPr="002C19F8" w:rsidRDefault="00D15AC3" w:rsidP="00D15A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C19F8">
        <w:rPr>
          <w:rFonts w:ascii="Times New Roman" w:hAnsi="Times New Roman" w:cs="Times New Roman"/>
          <w:b/>
          <w:bCs/>
          <w:sz w:val="20"/>
          <w:szCs w:val="20"/>
        </w:rPr>
        <w:t>Additional file 2</w:t>
      </w:r>
      <w:r w:rsidR="00C308A5">
        <w:rPr>
          <w:rFonts w:ascii="Times New Roman" w:hAnsi="Times New Roman" w:cs="Times New Roman"/>
          <w:b/>
          <w:bCs/>
          <w:sz w:val="20"/>
          <w:szCs w:val="20"/>
        </w:rPr>
        <w:t>3</w:t>
      </w:r>
      <w:bookmarkStart w:id="0" w:name="_GoBack"/>
      <w:bookmarkEnd w:id="0"/>
      <w:r w:rsidRPr="002C19F8">
        <w:rPr>
          <w:rFonts w:ascii="Times New Roman" w:hAnsi="Times New Roman" w:cs="Times New Roman"/>
          <w:b/>
          <w:bCs/>
          <w:sz w:val="20"/>
          <w:szCs w:val="20"/>
        </w:rPr>
        <w:t xml:space="preserve">: Table S8 </w:t>
      </w:r>
      <w:r w:rsidRPr="002C19F8">
        <w:rPr>
          <w:rFonts w:ascii="Times New Roman" w:hAnsi="Times New Roman" w:cs="Times New Roman"/>
          <w:sz w:val="20"/>
          <w:szCs w:val="20"/>
        </w:rPr>
        <w:t>Associations of confounding/selection factors with all-cause mortality among ICU patients with non-COVID-19 respiratory conditions, by admission date</w:t>
      </w:r>
    </w:p>
    <w:tbl>
      <w:tblPr>
        <w:tblW w:w="13880" w:type="dxa"/>
        <w:tblLook w:val="04A0" w:firstRow="1" w:lastRow="0" w:firstColumn="1" w:lastColumn="0" w:noHBand="0" w:noVBand="1"/>
      </w:tblPr>
      <w:tblGrid>
        <w:gridCol w:w="3220"/>
        <w:gridCol w:w="1660"/>
        <w:gridCol w:w="1660"/>
        <w:gridCol w:w="1660"/>
        <w:gridCol w:w="1660"/>
        <w:gridCol w:w="1660"/>
        <w:gridCol w:w="1660"/>
        <w:gridCol w:w="774"/>
      </w:tblGrid>
      <w:tr w:rsidR="00D15AC3" w:rsidRPr="002C19F8" w14:paraId="41FEA806" w14:textId="77777777" w:rsidTr="008621C6">
        <w:trPr>
          <w:trHeight w:hRule="exact" w:val="284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7B69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83506" w14:textId="77777777" w:rsidR="00D15AC3" w:rsidRPr="002C19F8" w:rsidRDefault="00D15AC3" w:rsidP="00862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azard ratio (95% confidence interval) for 30-day all-cause mortality among non-COVID-19 patient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04C5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het</w:t>
            </w: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D15AC3" w:rsidRPr="002C19F8" w14:paraId="57FF713B" w14:textId="77777777" w:rsidTr="008621C6">
        <w:trPr>
          <w:trHeight w:hRule="exact" w:val="567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B955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2D2D7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eb-Apr 20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F373A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ay-Jul 20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6A3F4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ug-Oct 20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CB974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v 2018-</w:t>
            </w: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br/>
              <w:t>Jan 20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93940B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eb-Apr 20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36267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ay-Aug 20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305B9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D15AC3" w:rsidRPr="002C19F8" w14:paraId="703AF2A3" w14:textId="77777777" w:rsidTr="008621C6">
        <w:trPr>
          <w:trHeight w:hRule="exact" w:val="567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7DB44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3C30E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 = 4,388 to 4,65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EB398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 = 3,099 to 3,3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CC14E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 = 2,935 to 3,16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0CD8A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 = 5,037 to 5,30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9F8E0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 = 4,228 to 4,48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DB018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 = 4,000 to 4,28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9792F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15AC3" w:rsidRPr="002C19F8" w14:paraId="6F8DD38A" w14:textId="77777777" w:rsidTr="008621C6">
        <w:trPr>
          <w:trHeight w:hRule="exact" w:val="28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4D14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ocio-demographic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C777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F9D8" w14:textId="77777777" w:rsidR="00D15AC3" w:rsidRPr="002C19F8" w:rsidRDefault="00D15AC3" w:rsidP="00862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B69A" w14:textId="77777777" w:rsidR="00D15AC3" w:rsidRPr="002C19F8" w:rsidRDefault="00D15AC3" w:rsidP="00862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F155" w14:textId="77777777" w:rsidR="00D15AC3" w:rsidRPr="002C19F8" w:rsidRDefault="00D15AC3" w:rsidP="00862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3D59" w14:textId="77777777" w:rsidR="00D15AC3" w:rsidRPr="002C19F8" w:rsidRDefault="00D15AC3" w:rsidP="00862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2F4A" w14:textId="77777777" w:rsidR="00D15AC3" w:rsidRPr="002C19F8" w:rsidRDefault="00D15AC3" w:rsidP="00862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E6F2" w14:textId="77777777" w:rsidR="00D15AC3" w:rsidRPr="002C19F8" w:rsidRDefault="00D15AC3" w:rsidP="00862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15AC3" w:rsidRPr="002C19F8" w14:paraId="1B49975C" w14:textId="77777777" w:rsidTr="008621C6">
        <w:trPr>
          <w:trHeight w:hRule="exact" w:val="28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381D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sian </w:t>
            </w:r>
            <w:proofErr w:type="spellStart"/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thnicity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886D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9 (0.82, 1.4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99E9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6 (0.98, 1.8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5117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8 (0.91, 1.7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CA35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 (0.75, 1.3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077C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7 (0.71, 1.3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C44F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7 (0.81, 1.4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079B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31</w:t>
            </w:r>
          </w:p>
        </w:tc>
      </w:tr>
      <w:tr w:rsidR="00D15AC3" w:rsidRPr="002C19F8" w14:paraId="43B76FE0" w14:textId="77777777" w:rsidTr="008621C6">
        <w:trPr>
          <w:trHeight w:hRule="exact" w:val="28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53EC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lack </w:t>
            </w:r>
            <w:proofErr w:type="spellStart"/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thnicity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8B15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 (0.47, 1.1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7255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2 (0.21, 0.8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E837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2 (0.34, 1.1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6ECF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1 (0.45, 1.1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C17C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0 (0.42, 1.1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7410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2 (0.46, 1.1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3E43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23</w:t>
            </w:r>
          </w:p>
        </w:tc>
      </w:tr>
      <w:tr w:rsidR="00D15AC3" w:rsidRPr="002C19F8" w14:paraId="72DDA512" w14:textId="77777777" w:rsidTr="008621C6">
        <w:trPr>
          <w:trHeight w:hRule="exact" w:val="28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C58E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White </w:t>
            </w:r>
            <w:proofErr w:type="spellStart"/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thnicity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C8FA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6 (0.86, 1.3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0A57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8 (0.83, 1.4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9E8C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4 (0.73, 1.2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2CC4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4 (0.99, 1.5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0EC0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6 (0.99, 1.6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DAC1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4 (0.91, 1.4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F376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63</w:t>
            </w:r>
          </w:p>
        </w:tc>
      </w:tr>
      <w:tr w:rsidR="00D15AC3" w:rsidRPr="002C19F8" w14:paraId="221C16C9" w14:textId="77777777" w:rsidTr="008621C6">
        <w:trPr>
          <w:trHeight w:hRule="exact" w:val="28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8E04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ixed/Other </w:t>
            </w:r>
            <w:proofErr w:type="spellStart"/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thnicity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F2AA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2 (0.59, 1.4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3AFA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2 (0.48, 1.3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4CC8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8 (0.76, 1.8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64D4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1 (0.38, 0.9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007E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3 (0.38, 1.0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B5B3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5 (0.37, 1.1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31EC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96</w:t>
            </w:r>
          </w:p>
        </w:tc>
      </w:tr>
      <w:tr w:rsidR="00D15AC3" w:rsidRPr="002C19F8" w14:paraId="67234A56" w14:textId="77777777" w:rsidTr="008621C6">
        <w:trPr>
          <w:trHeight w:hRule="exact" w:val="28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DB83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privation (quintiles)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F6CC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 (0.94, 1.0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D184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5 (1.00, 1.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93E4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7 (0.92, 1.0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4A9F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2 (0.98, 1.0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A9D3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7 (0.93, 1.0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EB6D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7 (0.93, 1.0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A477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1</w:t>
            </w:r>
          </w:p>
        </w:tc>
      </w:tr>
      <w:tr w:rsidR="00D15AC3" w:rsidRPr="002C19F8" w14:paraId="41B73E94" w14:textId="77777777" w:rsidTr="008621C6">
        <w:trPr>
          <w:trHeight w:hRule="exact" w:val="28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AEAA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rior or current comorbiditi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9F68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FE9F" w14:textId="77777777" w:rsidR="00D15AC3" w:rsidRPr="002C19F8" w:rsidRDefault="00D15AC3" w:rsidP="00862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E930" w14:textId="77777777" w:rsidR="00D15AC3" w:rsidRPr="002C19F8" w:rsidRDefault="00D15AC3" w:rsidP="00862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9E98" w14:textId="77777777" w:rsidR="00D15AC3" w:rsidRPr="002C19F8" w:rsidRDefault="00D15AC3" w:rsidP="00862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03FD" w14:textId="77777777" w:rsidR="00D15AC3" w:rsidRPr="002C19F8" w:rsidRDefault="00D15AC3" w:rsidP="00862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C16D" w14:textId="77777777" w:rsidR="00D15AC3" w:rsidRPr="002C19F8" w:rsidRDefault="00D15AC3" w:rsidP="00862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3522" w14:textId="77777777" w:rsidR="00D15AC3" w:rsidRPr="002C19F8" w:rsidRDefault="00D15AC3" w:rsidP="00862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15AC3" w:rsidRPr="002C19F8" w14:paraId="14C4D04D" w14:textId="77777777" w:rsidTr="008621C6">
        <w:trPr>
          <w:trHeight w:hRule="exact" w:val="28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9CD1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ny past severe </w:t>
            </w:r>
            <w:proofErr w:type="spellStart"/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lness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CABA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2 (1.33, 1.7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2261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2 (1.38, 1.8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B0CB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4 (1.65, 2.2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0F25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6 (1.46, 1.8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EF83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3 (1.60, 2.1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42BD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8 (1.56, 2.0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37D0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7</w:t>
            </w:r>
          </w:p>
        </w:tc>
      </w:tr>
      <w:tr w:rsidR="00D15AC3" w:rsidRPr="002C19F8" w14:paraId="1E02E5C2" w14:textId="77777777" w:rsidTr="008621C6">
        <w:trPr>
          <w:trHeight w:hRule="exact" w:val="28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D41E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ome or total </w:t>
            </w:r>
            <w:proofErr w:type="spellStart"/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pendency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5AF0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1 (1.25, 1.5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9370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1 (1.22, 1.6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F8E5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8 (1.19, 1.6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2E6D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1 (1.25, 1.5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DF24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0 (1.32, 1.7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5639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7 (1.12, 1.4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A2FF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58</w:t>
            </w:r>
          </w:p>
        </w:tc>
      </w:tr>
      <w:tr w:rsidR="00D15AC3" w:rsidRPr="002C19F8" w14:paraId="5669F04B" w14:textId="77777777" w:rsidTr="008621C6">
        <w:trPr>
          <w:trHeight w:hRule="exact" w:val="28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0423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Very severe cardiovascular </w:t>
            </w:r>
            <w:proofErr w:type="spellStart"/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ease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A98D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1 (0.60, 1.3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6335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4 (0.91, 1.9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D20E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1 (0.76, 1.9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28D8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7 (1.59, 2.9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C46E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0 (2.00, 3.6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8143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9 (0.89, 1.8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9DE4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1</w:t>
            </w:r>
          </w:p>
        </w:tc>
      </w:tr>
      <w:tr w:rsidR="00D15AC3" w:rsidRPr="002C19F8" w14:paraId="590C6EE2" w14:textId="77777777" w:rsidTr="008621C6">
        <w:trPr>
          <w:trHeight w:hRule="exact" w:val="28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5D7D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evere respiratory </w:t>
            </w:r>
            <w:proofErr w:type="spellStart"/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ease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61FF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5 (1.07, 1.7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4875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8 (1.14, 1.9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7BA8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9 (1.22, 2.0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BCFE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5 (1.09, 1.6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1166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9 (1.26, 2.0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4793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5 (1.23, 1.9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C437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37</w:t>
            </w:r>
          </w:p>
        </w:tc>
      </w:tr>
      <w:tr w:rsidR="00D15AC3" w:rsidRPr="002C19F8" w14:paraId="657BD8B4" w14:textId="77777777" w:rsidTr="008621C6">
        <w:trPr>
          <w:trHeight w:hRule="exact" w:val="28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CC70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iver </w:t>
            </w:r>
            <w:proofErr w:type="spellStart"/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ease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B397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4 (1.95, 3.8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659A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4 (1.68, 3.5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6BD4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6 (1.94, 3.9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AEA3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3 (1.41, 2.9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580B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2 (1.67, 3.2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53A5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5 (2.68, 4.9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BCE1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6</w:t>
            </w:r>
          </w:p>
        </w:tc>
      </w:tr>
      <w:tr w:rsidR="00D15AC3" w:rsidRPr="002C19F8" w14:paraId="5802CB3E" w14:textId="77777777" w:rsidTr="008621C6">
        <w:trPr>
          <w:trHeight w:hRule="exact" w:val="28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70D8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End-stage renal </w:t>
            </w:r>
            <w:proofErr w:type="spellStart"/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ease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E72F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9 (0.51, 1.2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D24F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0 (0.39, 1.2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118A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4 (0.45, 1.5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CA1B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1 (0.59, 1.4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21BD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1 (0.44, 1.1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FE6A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4 (0.54, 1.3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0F88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76</w:t>
            </w:r>
          </w:p>
        </w:tc>
      </w:tr>
      <w:tr w:rsidR="00D15AC3" w:rsidRPr="002C19F8" w14:paraId="271DED6C" w14:textId="77777777" w:rsidTr="008621C6">
        <w:trPr>
          <w:trHeight w:hRule="exact" w:val="28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E682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etastatic </w:t>
            </w:r>
            <w:proofErr w:type="spellStart"/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ease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F306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4 (1.49, 2.7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194D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4 (1.10, 2.1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7CEE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5 (1.69, 3.0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AE1F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9 (1.59, 2.7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B82C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6 (1.32, 2.3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52D1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9 (1.20, 2.1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E5CF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86</w:t>
            </w:r>
          </w:p>
        </w:tc>
      </w:tr>
      <w:tr w:rsidR="00D15AC3" w:rsidRPr="002C19F8" w14:paraId="4ADB7FCF" w14:textId="77777777" w:rsidTr="008621C6">
        <w:trPr>
          <w:trHeight w:hRule="exact" w:val="28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1D0E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aematological </w:t>
            </w:r>
            <w:proofErr w:type="spellStart"/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ease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6D3D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9 (1.24, 2.0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9E1E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3 (1.58, 2.6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C063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9 (1.42, 2.5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677C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6 (1.31, 2.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F1DE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1 (1.75, 2.7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81D3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3 (1.88, 2.8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73FD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0</w:t>
            </w:r>
          </w:p>
        </w:tc>
      </w:tr>
      <w:tr w:rsidR="00D15AC3" w:rsidRPr="002C19F8" w14:paraId="27097374" w14:textId="77777777" w:rsidTr="008621C6">
        <w:trPr>
          <w:trHeight w:hRule="exact" w:val="28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0C4D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mmunocompromised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D997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9 (1.25, 1.7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33BF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3 (1.34, 1.9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0194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8 (1.45, 2.1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406B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6 (1.41, 1.9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FE73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5 (1.20, 1.7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4764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5 (1.39, 1.9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70FD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88</w:t>
            </w:r>
          </w:p>
        </w:tc>
      </w:tr>
      <w:tr w:rsidR="00D15AC3" w:rsidRPr="002C19F8" w14:paraId="5446A799" w14:textId="77777777" w:rsidTr="008621C6">
        <w:trPr>
          <w:trHeight w:hRule="exact" w:val="28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DEF1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PACHE II acute severity </w:t>
            </w:r>
            <w:proofErr w:type="spellStart"/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ore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870F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1 (1.10, 1.1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3D8A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1 (1.10, 1.1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B0FA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2 (1.11, 1.1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1221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2 (1.11, 1.1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5560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2 (1.11, 1.1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3876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2 (1.11, 1.1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F8FC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73</w:t>
            </w:r>
          </w:p>
        </w:tc>
      </w:tr>
      <w:tr w:rsidR="00D15AC3" w:rsidRPr="002C19F8" w14:paraId="717E8DE8" w14:textId="77777777" w:rsidTr="008621C6">
        <w:trPr>
          <w:trHeight w:hRule="exact" w:val="28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806F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ICNARC extreme physiology </w:t>
            </w:r>
            <w:proofErr w:type="spellStart"/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ore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F2B9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9 (1.08, 1.1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7939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9 (1.08, 1.1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6DA1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0 (1.09, 1.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7EF3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0 (1.10, 1.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F25E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9 (1.08, 1.1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BB92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9 (1.09, 1.1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8517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1</w:t>
            </w:r>
          </w:p>
        </w:tc>
      </w:tr>
      <w:tr w:rsidR="00D15AC3" w:rsidRPr="002C19F8" w14:paraId="7BC5D51A" w14:textId="77777777" w:rsidTr="008621C6">
        <w:trPr>
          <w:trHeight w:hRule="exact" w:val="28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F339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O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/FiO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tio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8170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4 (0.94, 0.9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7436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5 (0.94, 0.9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233E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4 (0.93, 0.9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E361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4 (0.94, 0.9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E29F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5 (0.95, 0.9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B433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5 (0.94, 0.9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B21C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1</w:t>
            </w:r>
          </w:p>
        </w:tc>
      </w:tr>
      <w:tr w:rsidR="00D15AC3" w:rsidRPr="002C19F8" w14:paraId="5A229C9B" w14:textId="77777777" w:rsidTr="008621C6">
        <w:trPr>
          <w:trHeight w:hRule="exact" w:val="284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D4D17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vanced respiratory support (days)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354EF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 (0.99, 1.0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E05C1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 (0.99, 1.0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F880A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 (0.99, 1.01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2DA0C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 (0.99, 1.0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3E648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 (0.99, 1.01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655F5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 (0.99, 1.01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C973B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02</w:t>
            </w:r>
          </w:p>
        </w:tc>
      </w:tr>
    </w:tbl>
    <w:p w14:paraId="7CDECEFB" w14:textId="77777777" w:rsidR="00D15AC3" w:rsidRPr="002C19F8" w:rsidRDefault="00D15AC3" w:rsidP="00D15A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C19F8">
        <w:rPr>
          <w:rFonts w:ascii="Times New Roman" w:hAnsi="Times New Roman" w:cs="Times New Roman"/>
          <w:sz w:val="20"/>
          <w:szCs w:val="20"/>
        </w:rPr>
        <w:t xml:space="preserve">Abbreviations: ICU intensive care unit </w:t>
      </w:r>
      <w:r w:rsidRPr="002C19F8">
        <w:rPr>
          <w:rFonts w:ascii="Times New Roman" w:hAnsi="Times New Roman" w:cs="Times New Roman"/>
          <w:sz w:val="20"/>
          <w:szCs w:val="20"/>
        </w:rPr>
        <w:br/>
        <w:t xml:space="preserve">Hazard ratios were from parametric survival analyses with a </w:t>
      </w:r>
      <w:proofErr w:type="spellStart"/>
      <w:r w:rsidRPr="002C19F8">
        <w:rPr>
          <w:rFonts w:ascii="Times New Roman" w:hAnsi="Times New Roman" w:cs="Times New Roman"/>
          <w:sz w:val="20"/>
          <w:szCs w:val="20"/>
        </w:rPr>
        <w:t>Gompertz</w:t>
      </w:r>
      <w:proofErr w:type="spellEnd"/>
      <w:r w:rsidRPr="002C19F8">
        <w:rPr>
          <w:rFonts w:ascii="Times New Roman" w:hAnsi="Times New Roman" w:cs="Times New Roman"/>
          <w:sz w:val="20"/>
          <w:szCs w:val="20"/>
        </w:rPr>
        <w:t>-distributed baseline hazard function. Models were adjusted for sex and age (cubic splines). Analyses used all patients in the main analysis sample who had non-missing data on the covariate in question.</w:t>
      </w:r>
      <w:r w:rsidRPr="002C19F8">
        <w:rPr>
          <w:rFonts w:ascii="Times New Roman" w:hAnsi="Times New Roman" w:cs="Times New Roman"/>
          <w:sz w:val="20"/>
          <w:szCs w:val="20"/>
        </w:rPr>
        <w:br/>
      </w:r>
      <w:proofErr w:type="gramStart"/>
      <w:r w:rsidRPr="002C19F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2C19F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2C19F8">
        <w:rPr>
          <w:rFonts w:ascii="Times New Roman" w:hAnsi="Times New Roman" w:cs="Times New Roman"/>
          <w:sz w:val="20"/>
          <w:szCs w:val="20"/>
        </w:rPr>
        <w:t xml:space="preserve">P-value for equality of estimates between periods. </w:t>
      </w:r>
      <w:proofErr w:type="gramStart"/>
      <w:r w:rsidRPr="002C19F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2C19F8">
        <w:rPr>
          <w:rFonts w:ascii="Times New Roman" w:hAnsi="Times New Roman" w:cs="Times New Roman"/>
          <w:sz w:val="20"/>
          <w:szCs w:val="20"/>
        </w:rPr>
        <w:t xml:space="preserve"> Binary variables (each category of ethnicity is thus compared to all others combined). </w:t>
      </w:r>
      <w:proofErr w:type="gramStart"/>
      <w:r w:rsidRPr="002C19F8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2C19F8">
        <w:rPr>
          <w:rFonts w:ascii="Times New Roman" w:hAnsi="Times New Roman" w:cs="Times New Roman"/>
          <w:sz w:val="20"/>
          <w:szCs w:val="20"/>
        </w:rPr>
        <w:t xml:space="preserve"> Continuous variables</w:t>
      </w:r>
    </w:p>
    <w:p w14:paraId="0AB769E0" w14:textId="7B3DE1D7" w:rsidR="00D15AC3" w:rsidRDefault="00D15AC3" w:rsidP="00D15AC3">
      <w:pPr>
        <w:rPr>
          <w:rFonts w:ascii="Times New Roman" w:hAnsi="Times New Roman" w:cs="Times New Roman"/>
          <w:b/>
          <w:bCs/>
          <w:sz w:val="18"/>
          <w:szCs w:val="18"/>
        </w:rPr>
      </w:pPr>
    </w:p>
    <w:sectPr w:rsidR="00D15AC3" w:rsidSect="0014465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04697D" w14:textId="77777777" w:rsidR="00852E2C" w:rsidRDefault="00852E2C" w:rsidP="00194903">
      <w:pPr>
        <w:spacing w:after="0" w:line="240" w:lineRule="auto"/>
      </w:pPr>
      <w:r>
        <w:separator/>
      </w:r>
    </w:p>
  </w:endnote>
  <w:endnote w:type="continuationSeparator" w:id="0">
    <w:p w14:paraId="262FBDD3" w14:textId="77777777" w:rsidR="00852E2C" w:rsidRDefault="00852E2C" w:rsidP="001949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97F050" w14:textId="77777777" w:rsidR="006E34CD" w:rsidRDefault="006E34C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01CE47" w14:textId="77777777" w:rsidR="006E34CD" w:rsidRDefault="006E34C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3C0E6E" w14:textId="77777777" w:rsidR="006E34CD" w:rsidRDefault="006E34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32C1BE" w14:textId="77777777" w:rsidR="00852E2C" w:rsidRDefault="00852E2C" w:rsidP="00194903">
      <w:pPr>
        <w:spacing w:after="0" w:line="240" w:lineRule="auto"/>
      </w:pPr>
      <w:r>
        <w:separator/>
      </w:r>
    </w:p>
  </w:footnote>
  <w:footnote w:type="continuationSeparator" w:id="0">
    <w:p w14:paraId="78B7FDB6" w14:textId="77777777" w:rsidR="00852E2C" w:rsidRDefault="00852E2C" w:rsidP="001949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19D80C" w14:textId="77777777" w:rsidR="006E34CD" w:rsidRDefault="006E34C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57AD02" w14:textId="77777777" w:rsidR="006E34CD" w:rsidRDefault="006E34C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1C4BD5" w14:textId="77777777" w:rsidR="006E34CD" w:rsidRDefault="006E34C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8F8"/>
    <w:rsid w:val="00013C5F"/>
    <w:rsid w:val="00014E95"/>
    <w:rsid w:val="000218AD"/>
    <w:rsid w:val="000273FB"/>
    <w:rsid w:val="00035CBD"/>
    <w:rsid w:val="00040D4C"/>
    <w:rsid w:val="00044424"/>
    <w:rsid w:val="000458F6"/>
    <w:rsid w:val="0005068C"/>
    <w:rsid w:val="0005589B"/>
    <w:rsid w:val="00057612"/>
    <w:rsid w:val="00092B3F"/>
    <w:rsid w:val="00097B22"/>
    <w:rsid w:val="000A097C"/>
    <w:rsid w:val="000C24C4"/>
    <w:rsid w:val="000C5497"/>
    <w:rsid w:val="000D61F4"/>
    <w:rsid w:val="000D780D"/>
    <w:rsid w:val="000E0E97"/>
    <w:rsid w:val="000E36DD"/>
    <w:rsid w:val="000E544E"/>
    <w:rsid w:val="000E547E"/>
    <w:rsid w:val="000E67FA"/>
    <w:rsid w:val="000F3B8C"/>
    <w:rsid w:val="000F7073"/>
    <w:rsid w:val="00100954"/>
    <w:rsid w:val="001037B8"/>
    <w:rsid w:val="0010547F"/>
    <w:rsid w:val="00105F45"/>
    <w:rsid w:val="00111DFB"/>
    <w:rsid w:val="00112D9A"/>
    <w:rsid w:val="00115EEF"/>
    <w:rsid w:val="00117A7B"/>
    <w:rsid w:val="00125E96"/>
    <w:rsid w:val="001306D1"/>
    <w:rsid w:val="00131EAE"/>
    <w:rsid w:val="001324EC"/>
    <w:rsid w:val="0013541A"/>
    <w:rsid w:val="00136915"/>
    <w:rsid w:val="001431B5"/>
    <w:rsid w:val="00144650"/>
    <w:rsid w:val="0014684C"/>
    <w:rsid w:val="00146F08"/>
    <w:rsid w:val="001558A2"/>
    <w:rsid w:val="00157F2E"/>
    <w:rsid w:val="001633D0"/>
    <w:rsid w:val="001647AC"/>
    <w:rsid w:val="00165FD6"/>
    <w:rsid w:val="00167063"/>
    <w:rsid w:val="0016737A"/>
    <w:rsid w:val="00176D3A"/>
    <w:rsid w:val="00176D3B"/>
    <w:rsid w:val="00194903"/>
    <w:rsid w:val="0019686A"/>
    <w:rsid w:val="001A03A0"/>
    <w:rsid w:val="001A144C"/>
    <w:rsid w:val="001A563C"/>
    <w:rsid w:val="001C0342"/>
    <w:rsid w:val="001D5944"/>
    <w:rsid w:val="001D6459"/>
    <w:rsid w:val="001E4E17"/>
    <w:rsid w:val="00201163"/>
    <w:rsid w:val="00201D69"/>
    <w:rsid w:val="00202C4C"/>
    <w:rsid w:val="00214968"/>
    <w:rsid w:val="00215CF9"/>
    <w:rsid w:val="00216B66"/>
    <w:rsid w:val="0022115B"/>
    <w:rsid w:val="00225718"/>
    <w:rsid w:val="00233869"/>
    <w:rsid w:val="002442D2"/>
    <w:rsid w:val="00245343"/>
    <w:rsid w:val="0024547B"/>
    <w:rsid w:val="0025264A"/>
    <w:rsid w:val="002533C0"/>
    <w:rsid w:val="002550EE"/>
    <w:rsid w:val="00257285"/>
    <w:rsid w:val="002576CE"/>
    <w:rsid w:val="00260576"/>
    <w:rsid w:val="00271EF7"/>
    <w:rsid w:val="002824F1"/>
    <w:rsid w:val="0028402A"/>
    <w:rsid w:val="002901E2"/>
    <w:rsid w:val="002947DF"/>
    <w:rsid w:val="002B078A"/>
    <w:rsid w:val="002B2848"/>
    <w:rsid w:val="002C19F8"/>
    <w:rsid w:val="002C4853"/>
    <w:rsid w:val="002D19C0"/>
    <w:rsid w:val="002D5E9C"/>
    <w:rsid w:val="002D78AE"/>
    <w:rsid w:val="002F0630"/>
    <w:rsid w:val="002F1F91"/>
    <w:rsid w:val="0030415E"/>
    <w:rsid w:val="00313256"/>
    <w:rsid w:val="003178B6"/>
    <w:rsid w:val="00332FB0"/>
    <w:rsid w:val="00333CFA"/>
    <w:rsid w:val="003355C6"/>
    <w:rsid w:val="003549F3"/>
    <w:rsid w:val="00355F19"/>
    <w:rsid w:val="0036021B"/>
    <w:rsid w:val="003653F9"/>
    <w:rsid w:val="0037050B"/>
    <w:rsid w:val="0037135A"/>
    <w:rsid w:val="003722EC"/>
    <w:rsid w:val="00375ADA"/>
    <w:rsid w:val="0038071E"/>
    <w:rsid w:val="0039689B"/>
    <w:rsid w:val="00396DF4"/>
    <w:rsid w:val="00396F53"/>
    <w:rsid w:val="003A0328"/>
    <w:rsid w:val="003A1802"/>
    <w:rsid w:val="003A359A"/>
    <w:rsid w:val="003B6540"/>
    <w:rsid w:val="003C0CBB"/>
    <w:rsid w:val="003C7F08"/>
    <w:rsid w:val="003D4EC1"/>
    <w:rsid w:val="003D5B8F"/>
    <w:rsid w:val="003D6476"/>
    <w:rsid w:val="003E0FA8"/>
    <w:rsid w:val="004004F0"/>
    <w:rsid w:val="004034F2"/>
    <w:rsid w:val="00407788"/>
    <w:rsid w:val="00410A69"/>
    <w:rsid w:val="00413742"/>
    <w:rsid w:val="0041576E"/>
    <w:rsid w:val="0042028F"/>
    <w:rsid w:val="00422546"/>
    <w:rsid w:val="004252F1"/>
    <w:rsid w:val="0042767A"/>
    <w:rsid w:val="00431EBF"/>
    <w:rsid w:val="00436E7D"/>
    <w:rsid w:val="00444293"/>
    <w:rsid w:val="00446384"/>
    <w:rsid w:val="00457A61"/>
    <w:rsid w:val="00472189"/>
    <w:rsid w:val="00476574"/>
    <w:rsid w:val="00476C10"/>
    <w:rsid w:val="004907FF"/>
    <w:rsid w:val="00493BC0"/>
    <w:rsid w:val="0049532B"/>
    <w:rsid w:val="00497F51"/>
    <w:rsid w:val="004A187E"/>
    <w:rsid w:val="004A53D1"/>
    <w:rsid w:val="004B062D"/>
    <w:rsid w:val="004B3E9D"/>
    <w:rsid w:val="004C15AD"/>
    <w:rsid w:val="004C1D75"/>
    <w:rsid w:val="004D0DC8"/>
    <w:rsid w:val="004D1185"/>
    <w:rsid w:val="004D5F35"/>
    <w:rsid w:val="004F4E18"/>
    <w:rsid w:val="004F689C"/>
    <w:rsid w:val="00503758"/>
    <w:rsid w:val="0050579A"/>
    <w:rsid w:val="00514228"/>
    <w:rsid w:val="00522FFE"/>
    <w:rsid w:val="00524F07"/>
    <w:rsid w:val="00541353"/>
    <w:rsid w:val="00552D0E"/>
    <w:rsid w:val="00555A3D"/>
    <w:rsid w:val="00562881"/>
    <w:rsid w:val="00567DA3"/>
    <w:rsid w:val="005755B5"/>
    <w:rsid w:val="00576AAA"/>
    <w:rsid w:val="005831F6"/>
    <w:rsid w:val="00593809"/>
    <w:rsid w:val="00596447"/>
    <w:rsid w:val="005A3C94"/>
    <w:rsid w:val="005A5102"/>
    <w:rsid w:val="005B77B6"/>
    <w:rsid w:val="005B7C03"/>
    <w:rsid w:val="005C3AE6"/>
    <w:rsid w:val="005C41B4"/>
    <w:rsid w:val="005D244B"/>
    <w:rsid w:val="005D5ACC"/>
    <w:rsid w:val="005D6F50"/>
    <w:rsid w:val="005E2EB3"/>
    <w:rsid w:val="005E6254"/>
    <w:rsid w:val="005F0007"/>
    <w:rsid w:val="005F128E"/>
    <w:rsid w:val="005F528A"/>
    <w:rsid w:val="0060732B"/>
    <w:rsid w:val="00612244"/>
    <w:rsid w:val="0062118C"/>
    <w:rsid w:val="006219F9"/>
    <w:rsid w:val="00632D58"/>
    <w:rsid w:val="006352A3"/>
    <w:rsid w:val="00651B7C"/>
    <w:rsid w:val="0065782C"/>
    <w:rsid w:val="006807E7"/>
    <w:rsid w:val="00681A40"/>
    <w:rsid w:val="00697F29"/>
    <w:rsid w:val="006A06AE"/>
    <w:rsid w:val="006A09D3"/>
    <w:rsid w:val="006B22A1"/>
    <w:rsid w:val="006B60CF"/>
    <w:rsid w:val="006C0639"/>
    <w:rsid w:val="006C4307"/>
    <w:rsid w:val="006D25BE"/>
    <w:rsid w:val="006D26B3"/>
    <w:rsid w:val="006E1B40"/>
    <w:rsid w:val="006E34CD"/>
    <w:rsid w:val="006E40C4"/>
    <w:rsid w:val="006E66E9"/>
    <w:rsid w:val="006E7FC8"/>
    <w:rsid w:val="006F32A7"/>
    <w:rsid w:val="006F4AC2"/>
    <w:rsid w:val="006F4E15"/>
    <w:rsid w:val="007068FC"/>
    <w:rsid w:val="0071004C"/>
    <w:rsid w:val="007106E8"/>
    <w:rsid w:val="00720A9C"/>
    <w:rsid w:val="00722EAF"/>
    <w:rsid w:val="00723474"/>
    <w:rsid w:val="0072588D"/>
    <w:rsid w:val="007314B5"/>
    <w:rsid w:val="00741C3E"/>
    <w:rsid w:val="00753AA0"/>
    <w:rsid w:val="00772B65"/>
    <w:rsid w:val="00782680"/>
    <w:rsid w:val="00783AB3"/>
    <w:rsid w:val="00790C5D"/>
    <w:rsid w:val="00791982"/>
    <w:rsid w:val="00793A85"/>
    <w:rsid w:val="007941E5"/>
    <w:rsid w:val="00796F3B"/>
    <w:rsid w:val="007B2796"/>
    <w:rsid w:val="007B7FE5"/>
    <w:rsid w:val="007C4830"/>
    <w:rsid w:val="007D429D"/>
    <w:rsid w:val="007D75BE"/>
    <w:rsid w:val="007D7865"/>
    <w:rsid w:val="007E3DAF"/>
    <w:rsid w:val="007E6B86"/>
    <w:rsid w:val="007F332A"/>
    <w:rsid w:val="007F7AE8"/>
    <w:rsid w:val="00806467"/>
    <w:rsid w:val="00816521"/>
    <w:rsid w:val="0082145A"/>
    <w:rsid w:val="008238DC"/>
    <w:rsid w:val="00823C40"/>
    <w:rsid w:val="00823E88"/>
    <w:rsid w:val="00830F54"/>
    <w:rsid w:val="008319FF"/>
    <w:rsid w:val="00852E2C"/>
    <w:rsid w:val="0086315D"/>
    <w:rsid w:val="00864545"/>
    <w:rsid w:val="00870BE5"/>
    <w:rsid w:val="00872B6D"/>
    <w:rsid w:val="00873400"/>
    <w:rsid w:val="0087636F"/>
    <w:rsid w:val="00883DD8"/>
    <w:rsid w:val="00897C0F"/>
    <w:rsid w:val="008B6D19"/>
    <w:rsid w:val="008B76E5"/>
    <w:rsid w:val="008C4AA7"/>
    <w:rsid w:val="008D1F0F"/>
    <w:rsid w:val="008D463F"/>
    <w:rsid w:val="008D609D"/>
    <w:rsid w:val="008D78C0"/>
    <w:rsid w:val="008F7938"/>
    <w:rsid w:val="00902063"/>
    <w:rsid w:val="00904B2A"/>
    <w:rsid w:val="00912207"/>
    <w:rsid w:val="00915BA7"/>
    <w:rsid w:val="009208F8"/>
    <w:rsid w:val="0092326F"/>
    <w:rsid w:val="00933FC6"/>
    <w:rsid w:val="00946D63"/>
    <w:rsid w:val="00956FA4"/>
    <w:rsid w:val="00963EA8"/>
    <w:rsid w:val="00971B2C"/>
    <w:rsid w:val="00971ED2"/>
    <w:rsid w:val="00977A4E"/>
    <w:rsid w:val="00980F3C"/>
    <w:rsid w:val="00982281"/>
    <w:rsid w:val="009843F2"/>
    <w:rsid w:val="009A47D1"/>
    <w:rsid w:val="009B0550"/>
    <w:rsid w:val="009B26CC"/>
    <w:rsid w:val="009B5446"/>
    <w:rsid w:val="009C24B5"/>
    <w:rsid w:val="009D6929"/>
    <w:rsid w:val="009E3DD1"/>
    <w:rsid w:val="009E5D3B"/>
    <w:rsid w:val="009E65D1"/>
    <w:rsid w:val="009F126C"/>
    <w:rsid w:val="00A013A9"/>
    <w:rsid w:val="00A02359"/>
    <w:rsid w:val="00A128AC"/>
    <w:rsid w:val="00A2291C"/>
    <w:rsid w:val="00A23ADD"/>
    <w:rsid w:val="00A26E6B"/>
    <w:rsid w:val="00A30B5F"/>
    <w:rsid w:val="00A31CD6"/>
    <w:rsid w:val="00A32B90"/>
    <w:rsid w:val="00A33DF9"/>
    <w:rsid w:val="00A3528E"/>
    <w:rsid w:val="00A36A46"/>
    <w:rsid w:val="00A45F1A"/>
    <w:rsid w:val="00A4763B"/>
    <w:rsid w:val="00A5363D"/>
    <w:rsid w:val="00A635B8"/>
    <w:rsid w:val="00A66757"/>
    <w:rsid w:val="00A677C2"/>
    <w:rsid w:val="00A7496D"/>
    <w:rsid w:val="00A778BE"/>
    <w:rsid w:val="00A80182"/>
    <w:rsid w:val="00A83392"/>
    <w:rsid w:val="00AA0075"/>
    <w:rsid w:val="00AA204B"/>
    <w:rsid w:val="00AB165A"/>
    <w:rsid w:val="00AB25C1"/>
    <w:rsid w:val="00AB45BE"/>
    <w:rsid w:val="00AB507D"/>
    <w:rsid w:val="00AC2C20"/>
    <w:rsid w:val="00AC5405"/>
    <w:rsid w:val="00AC77B9"/>
    <w:rsid w:val="00AE4F6D"/>
    <w:rsid w:val="00AE61F2"/>
    <w:rsid w:val="00B0413D"/>
    <w:rsid w:val="00B05918"/>
    <w:rsid w:val="00B100EF"/>
    <w:rsid w:val="00B1134E"/>
    <w:rsid w:val="00B13D6E"/>
    <w:rsid w:val="00B23C06"/>
    <w:rsid w:val="00B34570"/>
    <w:rsid w:val="00B35C3F"/>
    <w:rsid w:val="00B44E49"/>
    <w:rsid w:val="00B51ED1"/>
    <w:rsid w:val="00B62D10"/>
    <w:rsid w:val="00B71E20"/>
    <w:rsid w:val="00B74FA8"/>
    <w:rsid w:val="00B8226A"/>
    <w:rsid w:val="00B871F9"/>
    <w:rsid w:val="00B95E9E"/>
    <w:rsid w:val="00BB3511"/>
    <w:rsid w:val="00BB514B"/>
    <w:rsid w:val="00BB749A"/>
    <w:rsid w:val="00BB7BBC"/>
    <w:rsid w:val="00BC1624"/>
    <w:rsid w:val="00BC24E1"/>
    <w:rsid w:val="00BD0759"/>
    <w:rsid w:val="00BD146F"/>
    <w:rsid w:val="00BD3AFE"/>
    <w:rsid w:val="00BD661C"/>
    <w:rsid w:val="00BE1BC4"/>
    <w:rsid w:val="00BE1E65"/>
    <w:rsid w:val="00BE406C"/>
    <w:rsid w:val="00BF5AB0"/>
    <w:rsid w:val="00C02446"/>
    <w:rsid w:val="00C07D80"/>
    <w:rsid w:val="00C11506"/>
    <w:rsid w:val="00C20747"/>
    <w:rsid w:val="00C308A5"/>
    <w:rsid w:val="00C32201"/>
    <w:rsid w:val="00C32BBD"/>
    <w:rsid w:val="00C36B78"/>
    <w:rsid w:val="00C37462"/>
    <w:rsid w:val="00C50A11"/>
    <w:rsid w:val="00C5672D"/>
    <w:rsid w:val="00C605DA"/>
    <w:rsid w:val="00C623B0"/>
    <w:rsid w:val="00C731B3"/>
    <w:rsid w:val="00C749D9"/>
    <w:rsid w:val="00C756A3"/>
    <w:rsid w:val="00C8359B"/>
    <w:rsid w:val="00C85EA1"/>
    <w:rsid w:val="00C9145A"/>
    <w:rsid w:val="00C91EDF"/>
    <w:rsid w:val="00C945FC"/>
    <w:rsid w:val="00C953E6"/>
    <w:rsid w:val="00C96408"/>
    <w:rsid w:val="00C96DF1"/>
    <w:rsid w:val="00C97735"/>
    <w:rsid w:val="00CA0246"/>
    <w:rsid w:val="00CA08D1"/>
    <w:rsid w:val="00CB3549"/>
    <w:rsid w:val="00CD0062"/>
    <w:rsid w:val="00CE19E7"/>
    <w:rsid w:val="00D07E4A"/>
    <w:rsid w:val="00D1167A"/>
    <w:rsid w:val="00D121E4"/>
    <w:rsid w:val="00D13E05"/>
    <w:rsid w:val="00D15AC3"/>
    <w:rsid w:val="00D209EC"/>
    <w:rsid w:val="00D378F0"/>
    <w:rsid w:val="00D4760E"/>
    <w:rsid w:val="00D66994"/>
    <w:rsid w:val="00D66DC9"/>
    <w:rsid w:val="00D8149F"/>
    <w:rsid w:val="00D8237F"/>
    <w:rsid w:val="00D85529"/>
    <w:rsid w:val="00D95ACF"/>
    <w:rsid w:val="00D96B27"/>
    <w:rsid w:val="00DA6921"/>
    <w:rsid w:val="00DB2F8A"/>
    <w:rsid w:val="00DB5D7F"/>
    <w:rsid w:val="00DC0B16"/>
    <w:rsid w:val="00DC2AF3"/>
    <w:rsid w:val="00DD2947"/>
    <w:rsid w:val="00DD45A8"/>
    <w:rsid w:val="00DE0314"/>
    <w:rsid w:val="00E01186"/>
    <w:rsid w:val="00E01B2A"/>
    <w:rsid w:val="00E10FA6"/>
    <w:rsid w:val="00E115B8"/>
    <w:rsid w:val="00E121BD"/>
    <w:rsid w:val="00E14476"/>
    <w:rsid w:val="00E1731B"/>
    <w:rsid w:val="00E25591"/>
    <w:rsid w:val="00E26269"/>
    <w:rsid w:val="00E30216"/>
    <w:rsid w:val="00E3599C"/>
    <w:rsid w:val="00E41003"/>
    <w:rsid w:val="00E450DE"/>
    <w:rsid w:val="00E51AA4"/>
    <w:rsid w:val="00E52221"/>
    <w:rsid w:val="00E52696"/>
    <w:rsid w:val="00E55567"/>
    <w:rsid w:val="00E57002"/>
    <w:rsid w:val="00E66990"/>
    <w:rsid w:val="00E7745C"/>
    <w:rsid w:val="00E85C41"/>
    <w:rsid w:val="00E9268D"/>
    <w:rsid w:val="00E978ED"/>
    <w:rsid w:val="00EA2E1C"/>
    <w:rsid w:val="00EB070B"/>
    <w:rsid w:val="00EB236A"/>
    <w:rsid w:val="00EB4B40"/>
    <w:rsid w:val="00EB7A41"/>
    <w:rsid w:val="00EC132A"/>
    <w:rsid w:val="00EC2B96"/>
    <w:rsid w:val="00EC49D7"/>
    <w:rsid w:val="00EC6F8D"/>
    <w:rsid w:val="00EC746A"/>
    <w:rsid w:val="00ED7908"/>
    <w:rsid w:val="00EE1C1C"/>
    <w:rsid w:val="00EE1CA8"/>
    <w:rsid w:val="00EE2EC8"/>
    <w:rsid w:val="00EE3341"/>
    <w:rsid w:val="00EE414D"/>
    <w:rsid w:val="00EE5BAF"/>
    <w:rsid w:val="00EE662F"/>
    <w:rsid w:val="00EF178A"/>
    <w:rsid w:val="00EF7855"/>
    <w:rsid w:val="00EF7B32"/>
    <w:rsid w:val="00F00E0A"/>
    <w:rsid w:val="00F02904"/>
    <w:rsid w:val="00F173D1"/>
    <w:rsid w:val="00F176B9"/>
    <w:rsid w:val="00F203D8"/>
    <w:rsid w:val="00F20A71"/>
    <w:rsid w:val="00F21CD0"/>
    <w:rsid w:val="00F26AA0"/>
    <w:rsid w:val="00F26AFC"/>
    <w:rsid w:val="00F305AF"/>
    <w:rsid w:val="00F43A6C"/>
    <w:rsid w:val="00F4684A"/>
    <w:rsid w:val="00F654AE"/>
    <w:rsid w:val="00F67887"/>
    <w:rsid w:val="00F67CD2"/>
    <w:rsid w:val="00F67F5E"/>
    <w:rsid w:val="00F7191A"/>
    <w:rsid w:val="00F77C49"/>
    <w:rsid w:val="00F820FF"/>
    <w:rsid w:val="00F86CCC"/>
    <w:rsid w:val="00F875D8"/>
    <w:rsid w:val="00F9044A"/>
    <w:rsid w:val="00FB09D9"/>
    <w:rsid w:val="00FB5704"/>
    <w:rsid w:val="00FB5870"/>
    <w:rsid w:val="00FC0959"/>
    <w:rsid w:val="00FC42E8"/>
    <w:rsid w:val="00FC513B"/>
    <w:rsid w:val="00FD2B8F"/>
    <w:rsid w:val="00FD7BE7"/>
    <w:rsid w:val="00FE264D"/>
    <w:rsid w:val="00FE4A2C"/>
    <w:rsid w:val="00FF0153"/>
    <w:rsid w:val="00FF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89414"/>
  <w15:docId w15:val="{8566300D-B240-4EF7-A19E-503ABD809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0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903"/>
  </w:style>
  <w:style w:type="paragraph" w:styleId="Footer">
    <w:name w:val="footer"/>
    <w:basedOn w:val="Normal"/>
    <w:link w:val="Foot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903"/>
  </w:style>
  <w:style w:type="character" w:styleId="CommentReference">
    <w:name w:val="annotation reference"/>
    <w:basedOn w:val="DefaultParagraphFont"/>
    <w:uiPriority w:val="99"/>
    <w:semiHidden/>
    <w:unhideWhenUsed/>
    <w:rsid w:val="001A0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3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03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2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5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3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3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8</Words>
  <Characters>301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Bell</dc:creator>
  <cp:lastModifiedBy>Hernando Sevilla</cp:lastModifiedBy>
  <cp:revision>4</cp:revision>
  <cp:lastPrinted>2024-03-19T12:11:00Z</cp:lastPrinted>
  <dcterms:created xsi:type="dcterms:W3CDTF">2024-09-03T08:24:00Z</dcterms:created>
  <dcterms:modified xsi:type="dcterms:W3CDTF">2024-09-06T09:59:00Z</dcterms:modified>
</cp:coreProperties>
</file>